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B61E9" w14:textId="4A4ECF1A" w:rsidR="00750B5D" w:rsidRPr="00AC7C39" w:rsidRDefault="00F535B3" w:rsidP="00750B5D">
      <w:pPr>
        <w:spacing w:after="0" w:line="480" w:lineRule="auto"/>
        <w:rPr>
          <w:rStyle w:val="fontstyle21"/>
          <w:rFonts w:ascii="Times New Roman" w:hAnsi="Times New Roman" w:cs="Times New Roman"/>
          <w:color w:val="000000"/>
          <w:sz w:val="24"/>
          <w:szCs w:val="24"/>
        </w:rPr>
      </w:pPr>
      <w:ins w:id="0" w:author="Arruda, Andreia" w:date="2023-05-30T11:00:00Z">
        <w:r w:rsidRPr="00AC7C39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S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8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="00750B5D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</w:t>
      </w:r>
      <w:del w:id="1" w:author="Arruda, Andreia" w:date="2023-05-30T11:00:00Z">
        <w:r w:rsidR="00750B5D" w:rsidRPr="00AC7C39" w:rsidDel="00F535B3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 xml:space="preserve"> S</w:delText>
        </w:r>
        <w:r w:rsidR="00151419" w:rsidDel="00F535B3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>8</w:delText>
        </w:r>
      </w:del>
      <w:r w:rsidR="00750B5D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.</w:t>
      </w:r>
      <w:r w:rsidR="00750B5D" w:rsidRPr="00AC7C39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750B5D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Results from multivariable mixed effect regression model investigating the association between demographic variables and </w:t>
      </w:r>
      <w:r w:rsidR="0053129C" w:rsidRPr="00AC7C39">
        <w:rPr>
          <w:rStyle w:val="fontstyle21"/>
          <w:rFonts w:ascii="Times New Roman" w:hAnsi="Times New Roman" w:cs="Times New Roman"/>
          <w:sz w:val="24"/>
          <w:szCs w:val="24"/>
        </w:rPr>
        <w:t>participant</w:t>
      </w:r>
      <w:r w:rsidR="0053129C">
        <w:rPr>
          <w:rStyle w:val="fontstyle21"/>
          <w:rFonts w:ascii="Times New Roman" w:hAnsi="Times New Roman" w:cs="Times New Roman"/>
          <w:sz w:val="24"/>
          <w:szCs w:val="24"/>
        </w:rPr>
        <w:t xml:space="preserve">s’ 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 xml:space="preserve">perceived </w:t>
      </w:r>
      <w:r w:rsidR="00750B5D">
        <w:rPr>
          <w:rStyle w:val="fontstyle21"/>
          <w:rFonts w:ascii="Times New Roman" w:hAnsi="Times New Roman" w:cs="Times New Roman"/>
          <w:b/>
          <w:bCs/>
          <w:sz w:val="24"/>
          <w:szCs w:val="24"/>
          <w:u w:val="single"/>
        </w:rPr>
        <w:t>feasibility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 xml:space="preserve"> of</w:t>
      </w:r>
      <w:r w:rsidR="00750B5D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“</w:t>
      </w:r>
      <w:r w:rsidR="00284A1B">
        <w:rPr>
          <w:rFonts w:ascii="Times New Roman" w:eastAsia="Cambria" w:hAnsi="Times New Roman" w:cs="Times New Roman"/>
        </w:rPr>
        <w:t>Required training for all Committee members/Regulatory Body members</w:t>
      </w:r>
      <w:r w:rsidR="00750B5D" w:rsidRPr="00AC7C39">
        <w:rPr>
          <w:rFonts w:ascii="Times New Roman" w:eastAsia="Cambria" w:hAnsi="Times New Roman" w:cs="Times New Roman"/>
        </w:rPr>
        <w:t xml:space="preserve">” as </w:t>
      </w:r>
      <w:r w:rsidR="00210792">
        <w:rPr>
          <w:rFonts w:ascii="Times New Roman" w:eastAsia="Cambria" w:hAnsi="Times New Roman" w:cs="Times New Roman"/>
        </w:rPr>
        <w:t xml:space="preserve">an </w:t>
      </w:r>
      <w:r w:rsidR="00750B5D" w:rsidRPr="005439C8">
        <w:rPr>
          <w:rFonts w:ascii="Times New Roman" w:eastAsia="Cambria" w:hAnsi="Times New Roman" w:cs="Times New Roman"/>
          <w:b/>
          <w:bCs/>
          <w:u w:val="single"/>
        </w:rPr>
        <w:t>improvement</w:t>
      </w:r>
      <w:r w:rsidR="00750B5D">
        <w:rPr>
          <w:rFonts w:ascii="Times New Roman" w:eastAsia="Cambria" w:hAnsi="Times New Roman" w:cs="Times New Roman"/>
        </w:rPr>
        <w:t xml:space="preserve"> opportunity </w:t>
      </w:r>
      <w:r w:rsidR="00750B5D" w:rsidRPr="00AC7C39">
        <w:rPr>
          <w:rFonts w:ascii="Times New Roman" w:eastAsia="Cambria" w:hAnsi="Times New Roman" w:cs="Times New Roman"/>
        </w:rPr>
        <w:t>for the review of One Health research</w:t>
      </w:r>
      <w:r w:rsidR="00750B5D">
        <w:rPr>
          <w:rFonts w:ascii="Times New Roman" w:eastAsia="Cambria" w:hAnsi="Times New Roman" w:cs="Times New Roman"/>
        </w:rPr>
        <w:t xml:space="preserve"> under </w:t>
      </w:r>
      <w:r w:rsidR="00750B5D" w:rsidRPr="005439C8">
        <w:rPr>
          <w:rFonts w:ascii="Times New Roman" w:eastAsia="Cambria" w:hAnsi="Times New Roman" w:cs="Times New Roman"/>
          <w:b/>
          <w:bCs/>
          <w:u w:val="single"/>
        </w:rPr>
        <w:t>non-emergency situations</w:t>
      </w:r>
      <w:r w:rsidR="00750B5D" w:rsidRPr="00AC7C39">
        <w:rPr>
          <w:rFonts w:ascii="Times New Roman" w:eastAsia="Cambria" w:hAnsi="Times New Roman" w:cs="Times New Roman"/>
        </w:rPr>
        <w:t>.</w:t>
      </w:r>
      <w:r w:rsidR="00750B5D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Statistically significant associations at the p&lt;0.05 level are marked with an asterisk (*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2595"/>
        <w:gridCol w:w="2140"/>
        <w:gridCol w:w="2700"/>
      </w:tblGrid>
      <w:tr w:rsidR="00750B5D" w:rsidRPr="00AC7C39" w14:paraId="6970BCF0" w14:textId="77777777" w:rsidTr="008B761D">
        <w:tc>
          <w:tcPr>
            <w:tcW w:w="37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F7FF3C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Variable  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14:paraId="34078799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Estimate (SE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FE9DA84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750B5D" w:rsidRPr="00AC7C39" w14:paraId="1BE74CE3" w14:textId="77777777" w:rsidTr="008B761D">
        <w:tc>
          <w:tcPr>
            <w:tcW w:w="3705" w:type="dxa"/>
            <w:gridSpan w:val="2"/>
            <w:tcBorders>
              <w:top w:val="single" w:sz="4" w:space="0" w:color="auto"/>
            </w:tcBorders>
          </w:tcPr>
          <w:p w14:paraId="250D2BDD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ole  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14:paraId="05588D9D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13D68B9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50B5D" w:rsidRPr="00AC7C39" w14:paraId="1410A9CD" w14:textId="77777777" w:rsidTr="008B761D">
        <w:tc>
          <w:tcPr>
            <w:tcW w:w="1110" w:type="dxa"/>
          </w:tcPr>
          <w:p w14:paraId="137D657A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4CAAB7F6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ne Health Researcher  </w:t>
            </w:r>
          </w:p>
        </w:tc>
        <w:tc>
          <w:tcPr>
            <w:tcW w:w="2140" w:type="dxa"/>
          </w:tcPr>
          <w:p w14:paraId="4C602C83" w14:textId="24D4A832" w:rsidR="00750B5D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209876C2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750B5D" w:rsidRPr="00AC7C39" w14:paraId="1C2B509A" w14:textId="77777777" w:rsidTr="008B761D">
        <w:tc>
          <w:tcPr>
            <w:tcW w:w="1110" w:type="dxa"/>
          </w:tcPr>
          <w:p w14:paraId="5E4ECF39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070AEED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C Member </w:t>
            </w:r>
          </w:p>
        </w:tc>
        <w:tc>
          <w:tcPr>
            <w:tcW w:w="2140" w:type="dxa"/>
          </w:tcPr>
          <w:p w14:paraId="4DF37F2E" w14:textId="66FBA425" w:rsidR="00750B5D" w:rsidRPr="00AC7C39" w:rsidRDefault="006419D6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 (0.27)</w:t>
            </w:r>
          </w:p>
        </w:tc>
        <w:tc>
          <w:tcPr>
            <w:tcW w:w="2700" w:type="dxa"/>
          </w:tcPr>
          <w:p w14:paraId="1162F3B0" w14:textId="70F12844" w:rsidR="00750B5D" w:rsidRPr="00AC7C39" w:rsidRDefault="003F729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</w:tr>
      <w:tr w:rsidR="00750B5D" w:rsidRPr="00AC7C39" w14:paraId="199C4465" w14:textId="77777777" w:rsidTr="008B761D">
        <w:tc>
          <w:tcPr>
            <w:tcW w:w="1110" w:type="dxa"/>
          </w:tcPr>
          <w:p w14:paraId="44BFD71F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EAC9C6D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gulator </w:t>
            </w:r>
          </w:p>
        </w:tc>
        <w:tc>
          <w:tcPr>
            <w:tcW w:w="2140" w:type="dxa"/>
          </w:tcPr>
          <w:p w14:paraId="0EF9C51D" w14:textId="46C9FAE4" w:rsidR="00750B5D" w:rsidRPr="00AC7C39" w:rsidRDefault="006419D6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 (0.29)</w:t>
            </w:r>
          </w:p>
        </w:tc>
        <w:tc>
          <w:tcPr>
            <w:tcW w:w="2700" w:type="dxa"/>
          </w:tcPr>
          <w:p w14:paraId="1F0B8FE7" w14:textId="7E50CCE0" w:rsidR="00750B5D" w:rsidRPr="00AC7C39" w:rsidRDefault="003F729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750B5D" w:rsidRPr="00AC7C39" w14:paraId="76E77281" w14:textId="77777777" w:rsidTr="008B761D">
        <w:tc>
          <w:tcPr>
            <w:tcW w:w="1110" w:type="dxa"/>
          </w:tcPr>
          <w:p w14:paraId="1AF8A85E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505FD12D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ple Roles</w:t>
            </w:r>
          </w:p>
        </w:tc>
        <w:tc>
          <w:tcPr>
            <w:tcW w:w="2140" w:type="dxa"/>
          </w:tcPr>
          <w:p w14:paraId="06E87994" w14:textId="0E5B1A6C" w:rsidR="00750B5D" w:rsidRPr="00AC7C39" w:rsidRDefault="0059053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 (0.19)</w:t>
            </w:r>
          </w:p>
        </w:tc>
        <w:tc>
          <w:tcPr>
            <w:tcW w:w="2700" w:type="dxa"/>
          </w:tcPr>
          <w:p w14:paraId="1F8CC828" w14:textId="68A63E97" w:rsidR="00750B5D" w:rsidRPr="00AC7C39" w:rsidRDefault="003F729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750B5D" w:rsidRPr="00AC7C39" w14:paraId="1F651BE3" w14:textId="77777777" w:rsidTr="008B761D">
        <w:tc>
          <w:tcPr>
            <w:tcW w:w="3705" w:type="dxa"/>
            <w:gridSpan w:val="2"/>
          </w:tcPr>
          <w:p w14:paraId="2820C61C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Age  </w:t>
            </w:r>
          </w:p>
        </w:tc>
        <w:tc>
          <w:tcPr>
            <w:tcW w:w="2140" w:type="dxa"/>
          </w:tcPr>
          <w:p w14:paraId="0C5CF4C5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6526DFD0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50B5D" w:rsidRPr="00AC7C39" w14:paraId="04EE541D" w14:textId="77777777" w:rsidTr="008B761D">
        <w:tc>
          <w:tcPr>
            <w:tcW w:w="1110" w:type="dxa"/>
          </w:tcPr>
          <w:p w14:paraId="04EB8778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AB8BC51" w14:textId="77777777" w:rsidR="00750B5D" w:rsidRPr="00AC7C39" w:rsidRDefault="00750B5D" w:rsidP="008B761D">
            <w:pPr>
              <w:spacing w:after="0"/>
              <w:rPr>
                <w:rFonts w:ascii="Times New Roman" w:eastAsia="Segoe UI" w:hAnsi="Times New Roman" w:cs="Times New Roman"/>
              </w:rPr>
            </w:pPr>
            <w:r w:rsidRPr="00AC7C39">
              <w:rPr>
                <w:rFonts w:ascii="Times New Roman" w:eastAsia="Segoe UI" w:hAnsi="Times New Roman" w:cs="Times New Roman"/>
              </w:rPr>
              <w:t>&lt;35</w:t>
            </w:r>
          </w:p>
        </w:tc>
        <w:tc>
          <w:tcPr>
            <w:tcW w:w="2140" w:type="dxa"/>
          </w:tcPr>
          <w:p w14:paraId="7C1D5254" w14:textId="387B43CE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0BEC57BB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50B5D" w:rsidRPr="00AC7C39" w14:paraId="5AC22A96" w14:textId="77777777" w:rsidTr="008B761D">
        <w:tc>
          <w:tcPr>
            <w:tcW w:w="1110" w:type="dxa"/>
          </w:tcPr>
          <w:p w14:paraId="461D9255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783B0C0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35-44 </w:t>
            </w:r>
          </w:p>
        </w:tc>
        <w:tc>
          <w:tcPr>
            <w:tcW w:w="2140" w:type="dxa"/>
          </w:tcPr>
          <w:p w14:paraId="1220A8D8" w14:textId="5656B536" w:rsidR="00750B5D" w:rsidRPr="00AC7C39" w:rsidRDefault="0059053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7 (0.24)</w:t>
            </w:r>
          </w:p>
        </w:tc>
        <w:tc>
          <w:tcPr>
            <w:tcW w:w="2700" w:type="dxa"/>
          </w:tcPr>
          <w:p w14:paraId="09FA19F3" w14:textId="479C45B4" w:rsidR="00750B5D" w:rsidRPr="00AC7C39" w:rsidRDefault="003F729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750B5D" w:rsidRPr="00AC7C39" w14:paraId="2D0E30E1" w14:textId="77777777" w:rsidTr="008B761D">
        <w:tc>
          <w:tcPr>
            <w:tcW w:w="1110" w:type="dxa"/>
          </w:tcPr>
          <w:p w14:paraId="65E895E1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6CACD54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45-54 </w:t>
            </w:r>
          </w:p>
        </w:tc>
        <w:tc>
          <w:tcPr>
            <w:tcW w:w="2140" w:type="dxa"/>
          </w:tcPr>
          <w:p w14:paraId="4D33DB45" w14:textId="0E203687" w:rsidR="00750B5D" w:rsidRPr="00AC7C39" w:rsidRDefault="0059053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0 (0.25)</w:t>
            </w:r>
          </w:p>
        </w:tc>
        <w:tc>
          <w:tcPr>
            <w:tcW w:w="2700" w:type="dxa"/>
          </w:tcPr>
          <w:p w14:paraId="596FB20B" w14:textId="55DCE582" w:rsidR="00750B5D" w:rsidRPr="00AC7C39" w:rsidRDefault="003F729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3</w:t>
            </w:r>
          </w:p>
        </w:tc>
      </w:tr>
      <w:tr w:rsidR="00750B5D" w:rsidRPr="00AC7C39" w14:paraId="55326954" w14:textId="77777777" w:rsidTr="008B761D">
        <w:tc>
          <w:tcPr>
            <w:tcW w:w="1110" w:type="dxa"/>
          </w:tcPr>
          <w:p w14:paraId="1475FC43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D5B459F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≥55 </w:t>
            </w:r>
          </w:p>
        </w:tc>
        <w:tc>
          <w:tcPr>
            <w:tcW w:w="2140" w:type="dxa"/>
          </w:tcPr>
          <w:p w14:paraId="018AAFD8" w14:textId="5A561F0B" w:rsidR="00750B5D" w:rsidRPr="00AC7C39" w:rsidRDefault="0059053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 (0.27)</w:t>
            </w:r>
          </w:p>
        </w:tc>
        <w:tc>
          <w:tcPr>
            <w:tcW w:w="2700" w:type="dxa"/>
          </w:tcPr>
          <w:p w14:paraId="4088A518" w14:textId="43910B4C" w:rsidR="00750B5D" w:rsidRPr="00AC7C39" w:rsidRDefault="003F729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</w:tr>
      <w:tr w:rsidR="00750B5D" w:rsidRPr="00AC7C39" w14:paraId="0CE2D5E2" w14:textId="77777777" w:rsidTr="008B761D">
        <w:tc>
          <w:tcPr>
            <w:tcW w:w="3705" w:type="dxa"/>
            <w:gridSpan w:val="2"/>
          </w:tcPr>
          <w:p w14:paraId="09FF9821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2D7BF0F2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06D74E48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50B5D" w:rsidRPr="00AC7C39" w14:paraId="43231B11" w14:textId="77777777" w:rsidTr="008B761D">
        <w:tc>
          <w:tcPr>
            <w:tcW w:w="1110" w:type="dxa"/>
          </w:tcPr>
          <w:p w14:paraId="7533FBA4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649B9C9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140" w:type="dxa"/>
          </w:tcPr>
          <w:p w14:paraId="356953EC" w14:textId="4C3B612B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24C560E6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750B5D" w:rsidRPr="00AC7C39" w14:paraId="4DD8B921" w14:textId="77777777" w:rsidTr="008B761D">
        <w:tc>
          <w:tcPr>
            <w:tcW w:w="1110" w:type="dxa"/>
          </w:tcPr>
          <w:p w14:paraId="34D227E7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D51A2C1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3FDDBE26" w14:textId="0A3FD9BB" w:rsidR="00750B5D" w:rsidRPr="00AC7C39" w:rsidRDefault="00D82D1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 (0.17)</w:t>
            </w:r>
          </w:p>
        </w:tc>
        <w:tc>
          <w:tcPr>
            <w:tcW w:w="2700" w:type="dxa"/>
          </w:tcPr>
          <w:p w14:paraId="38D49158" w14:textId="1DF9381E" w:rsidR="00750B5D" w:rsidRPr="00AC7C39" w:rsidRDefault="003F729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750B5D" w:rsidRPr="00AC7C39" w14:paraId="56A8EB22" w14:textId="77777777" w:rsidTr="008B761D">
        <w:tc>
          <w:tcPr>
            <w:tcW w:w="3705" w:type="dxa"/>
            <w:gridSpan w:val="2"/>
          </w:tcPr>
          <w:p w14:paraId="0E4310DE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Highest education level  </w:t>
            </w:r>
          </w:p>
        </w:tc>
        <w:tc>
          <w:tcPr>
            <w:tcW w:w="2140" w:type="dxa"/>
          </w:tcPr>
          <w:p w14:paraId="3DEABB03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71153BED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50B5D" w:rsidRPr="00AC7C39" w14:paraId="4F7EF13A" w14:textId="77777777" w:rsidTr="008B761D">
        <w:tc>
          <w:tcPr>
            <w:tcW w:w="1110" w:type="dxa"/>
          </w:tcPr>
          <w:p w14:paraId="295150E5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F9916FE" w14:textId="2A1A775C" w:rsidR="00750B5D" w:rsidRPr="00AC7C39" w:rsidRDefault="00887C55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chelor’s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750B5D" w:rsidRPr="00AC7C39">
              <w:rPr>
                <w:rFonts w:ascii="Times New Roman" w:eastAsia="Times New Roman" w:hAnsi="Times New Roman" w:cs="Times New Roman"/>
              </w:rPr>
              <w:t>Degree</w:t>
            </w:r>
          </w:p>
        </w:tc>
        <w:tc>
          <w:tcPr>
            <w:tcW w:w="2140" w:type="dxa"/>
          </w:tcPr>
          <w:p w14:paraId="1F13D1C9" w14:textId="5E6DA950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5663D8BF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750B5D" w:rsidRPr="00AC7C39" w14:paraId="5E73DFB3" w14:textId="77777777" w:rsidTr="008B761D">
        <w:tc>
          <w:tcPr>
            <w:tcW w:w="1110" w:type="dxa"/>
          </w:tcPr>
          <w:p w14:paraId="53F90FBE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4DDC56A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Master’s degree  </w:t>
            </w:r>
          </w:p>
        </w:tc>
        <w:tc>
          <w:tcPr>
            <w:tcW w:w="2140" w:type="dxa"/>
          </w:tcPr>
          <w:p w14:paraId="1AEB41BC" w14:textId="59A57313" w:rsidR="00750B5D" w:rsidRPr="00AC7C39" w:rsidRDefault="00D82D1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 (0.48)</w:t>
            </w:r>
          </w:p>
        </w:tc>
        <w:tc>
          <w:tcPr>
            <w:tcW w:w="2700" w:type="dxa"/>
          </w:tcPr>
          <w:p w14:paraId="4E45950D" w14:textId="51F8F345" w:rsidR="00750B5D" w:rsidRPr="00AC7C39" w:rsidRDefault="003F729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750B5D" w:rsidRPr="00AC7C39" w14:paraId="27212993" w14:textId="77777777" w:rsidTr="008B761D">
        <w:tc>
          <w:tcPr>
            <w:tcW w:w="1110" w:type="dxa"/>
          </w:tcPr>
          <w:p w14:paraId="1E59B6E9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2CADD29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Doctorate degree  </w:t>
            </w:r>
          </w:p>
        </w:tc>
        <w:tc>
          <w:tcPr>
            <w:tcW w:w="2140" w:type="dxa"/>
          </w:tcPr>
          <w:p w14:paraId="6B9369E6" w14:textId="34BD2E61" w:rsidR="00750B5D" w:rsidRPr="00AC7C39" w:rsidRDefault="00D82D1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 (0.46)</w:t>
            </w:r>
          </w:p>
        </w:tc>
        <w:tc>
          <w:tcPr>
            <w:tcW w:w="2700" w:type="dxa"/>
          </w:tcPr>
          <w:p w14:paraId="11528E13" w14:textId="77E72F8D" w:rsidR="00750B5D" w:rsidRPr="00AC7C39" w:rsidRDefault="003F729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750B5D" w:rsidRPr="00AC7C39" w14:paraId="78272A4F" w14:textId="77777777" w:rsidTr="008B761D">
        <w:tc>
          <w:tcPr>
            <w:tcW w:w="3705" w:type="dxa"/>
            <w:gridSpan w:val="2"/>
          </w:tcPr>
          <w:p w14:paraId="3E44A87F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Country of work  </w:t>
            </w:r>
          </w:p>
        </w:tc>
        <w:tc>
          <w:tcPr>
            <w:tcW w:w="2140" w:type="dxa"/>
          </w:tcPr>
          <w:p w14:paraId="6B00DD89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</w:tcPr>
          <w:p w14:paraId="1B3FC2F6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750B5D" w:rsidRPr="00AC7C39" w14:paraId="4AA60415" w14:textId="77777777" w:rsidTr="008B761D">
        <w:tc>
          <w:tcPr>
            <w:tcW w:w="1110" w:type="dxa"/>
          </w:tcPr>
          <w:p w14:paraId="118F1BD4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3A2B42B2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Ethiopia </w:t>
            </w:r>
          </w:p>
        </w:tc>
        <w:tc>
          <w:tcPr>
            <w:tcW w:w="2140" w:type="dxa"/>
          </w:tcPr>
          <w:p w14:paraId="28AA86B9" w14:textId="577B34B0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30FF3BCD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750B5D" w:rsidRPr="00AC7C39" w14:paraId="0D2C777B" w14:textId="77777777" w:rsidTr="008B761D">
        <w:tc>
          <w:tcPr>
            <w:tcW w:w="1110" w:type="dxa"/>
          </w:tcPr>
          <w:p w14:paraId="5DF786F3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C00F2A3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Kenya  </w:t>
            </w:r>
          </w:p>
        </w:tc>
        <w:tc>
          <w:tcPr>
            <w:tcW w:w="2140" w:type="dxa"/>
          </w:tcPr>
          <w:p w14:paraId="4B6959AA" w14:textId="2E881CC5" w:rsidR="00750B5D" w:rsidRPr="00AC7C39" w:rsidRDefault="00D82D1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2 (0.22)</w:t>
            </w:r>
          </w:p>
        </w:tc>
        <w:tc>
          <w:tcPr>
            <w:tcW w:w="2700" w:type="dxa"/>
          </w:tcPr>
          <w:p w14:paraId="23A1B1BD" w14:textId="19873CB5" w:rsidR="00750B5D" w:rsidRPr="00AC7C39" w:rsidRDefault="007B41A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750B5D" w:rsidRPr="00AC7C39" w14:paraId="078635D1" w14:textId="77777777" w:rsidTr="008B761D">
        <w:tc>
          <w:tcPr>
            <w:tcW w:w="1110" w:type="dxa"/>
          </w:tcPr>
          <w:p w14:paraId="7DF058A9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8864754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ther African Countries </w:t>
            </w:r>
          </w:p>
        </w:tc>
        <w:tc>
          <w:tcPr>
            <w:tcW w:w="2140" w:type="dxa"/>
          </w:tcPr>
          <w:p w14:paraId="226B25C7" w14:textId="4139734A" w:rsidR="00750B5D" w:rsidRPr="00AC7C39" w:rsidRDefault="00D82D1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 (0.25)</w:t>
            </w:r>
          </w:p>
        </w:tc>
        <w:tc>
          <w:tcPr>
            <w:tcW w:w="2700" w:type="dxa"/>
          </w:tcPr>
          <w:p w14:paraId="039508FB" w14:textId="52E07381" w:rsidR="00750B5D" w:rsidRPr="00AC7C39" w:rsidRDefault="007B41A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750B5D" w:rsidRPr="00AC7C39" w14:paraId="12EA9718" w14:textId="77777777" w:rsidTr="008B761D">
        <w:tc>
          <w:tcPr>
            <w:tcW w:w="1110" w:type="dxa"/>
          </w:tcPr>
          <w:p w14:paraId="42CB41FB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AAF16B9" w14:textId="77777777" w:rsidR="00750B5D" w:rsidRPr="00AC7C39" w:rsidRDefault="00750B5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Not African Countries  </w:t>
            </w:r>
          </w:p>
        </w:tc>
        <w:tc>
          <w:tcPr>
            <w:tcW w:w="2140" w:type="dxa"/>
          </w:tcPr>
          <w:p w14:paraId="7A077731" w14:textId="7353C9FD" w:rsidR="00750B5D" w:rsidRPr="00AC7C39" w:rsidRDefault="00D82D1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0 (0.26)</w:t>
            </w:r>
          </w:p>
        </w:tc>
        <w:tc>
          <w:tcPr>
            <w:tcW w:w="2700" w:type="dxa"/>
          </w:tcPr>
          <w:p w14:paraId="0B7497A7" w14:textId="68A8128A" w:rsidR="00750B5D" w:rsidRPr="00AC7C39" w:rsidRDefault="007B41A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747*</w:t>
            </w:r>
          </w:p>
        </w:tc>
      </w:tr>
    </w:tbl>
    <w:p w14:paraId="29DA5FE4" w14:textId="377339B7" w:rsidR="00750B5D" w:rsidRDefault="00750B5D">
      <w:pPr>
        <w:spacing w:after="160" w:line="259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sectPr w:rsidR="00750B5D" w:rsidSect="009D79C7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ymdwqAdvTTaf7f9f4f.B">
    <w:altName w:val="Times New Roman"/>
    <w:panose1 w:val="00000000000000000000"/>
    <w:charset w:val="00"/>
    <w:family w:val="roman"/>
    <w:notTrueType/>
    <w:pitch w:val="default"/>
  </w:font>
  <w:font w:name="FtrgvkAdvTTb5929f4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ruda, Andreia">
    <w15:presenceInfo w15:providerId="AD" w15:userId="S::arruda.13@osu.edu::a71cf079-7395-4488-aea7-5ce69f43de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AB3"/>
    <w:rsid w:val="000175A7"/>
    <w:rsid w:val="00022D24"/>
    <w:rsid w:val="00050259"/>
    <w:rsid w:val="000809A3"/>
    <w:rsid w:val="00124289"/>
    <w:rsid w:val="001360C3"/>
    <w:rsid w:val="00146263"/>
    <w:rsid w:val="00151419"/>
    <w:rsid w:val="0015715C"/>
    <w:rsid w:val="00170F73"/>
    <w:rsid w:val="00194ABD"/>
    <w:rsid w:val="001C41C6"/>
    <w:rsid w:val="00210792"/>
    <w:rsid w:val="00214834"/>
    <w:rsid w:val="002226E8"/>
    <w:rsid w:val="00245305"/>
    <w:rsid w:val="00252B57"/>
    <w:rsid w:val="002543A6"/>
    <w:rsid w:val="00254FB5"/>
    <w:rsid w:val="002624C8"/>
    <w:rsid w:val="00284A1B"/>
    <w:rsid w:val="00287D19"/>
    <w:rsid w:val="002B26A3"/>
    <w:rsid w:val="002C51FA"/>
    <w:rsid w:val="002E5FDB"/>
    <w:rsid w:val="00303B19"/>
    <w:rsid w:val="00323227"/>
    <w:rsid w:val="003649F5"/>
    <w:rsid w:val="003B2C5D"/>
    <w:rsid w:val="003F6F2E"/>
    <w:rsid w:val="003F7290"/>
    <w:rsid w:val="00424A72"/>
    <w:rsid w:val="004418C8"/>
    <w:rsid w:val="004557EC"/>
    <w:rsid w:val="004620D0"/>
    <w:rsid w:val="0049547C"/>
    <w:rsid w:val="0049716B"/>
    <w:rsid w:val="004C21DF"/>
    <w:rsid w:val="004C69AA"/>
    <w:rsid w:val="004E3017"/>
    <w:rsid w:val="00510CB5"/>
    <w:rsid w:val="0053129C"/>
    <w:rsid w:val="00541B6F"/>
    <w:rsid w:val="005439C8"/>
    <w:rsid w:val="005567CA"/>
    <w:rsid w:val="0059053F"/>
    <w:rsid w:val="005B3982"/>
    <w:rsid w:val="005F2442"/>
    <w:rsid w:val="00606B7D"/>
    <w:rsid w:val="00624FCF"/>
    <w:rsid w:val="00635CB3"/>
    <w:rsid w:val="006419D6"/>
    <w:rsid w:val="00681691"/>
    <w:rsid w:val="006B13FD"/>
    <w:rsid w:val="006C58A0"/>
    <w:rsid w:val="00710221"/>
    <w:rsid w:val="00724630"/>
    <w:rsid w:val="007266C0"/>
    <w:rsid w:val="00750B5D"/>
    <w:rsid w:val="0075651E"/>
    <w:rsid w:val="0076216D"/>
    <w:rsid w:val="00782738"/>
    <w:rsid w:val="00794401"/>
    <w:rsid w:val="007B41A8"/>
    <w:rsid w:val="007F2943"/>
    <w:rsid w:val="00806540"/>
    <w:rsid w:val="00817DF1"/>
    <w:rsid w:val="00836B7C"/>
    <w:rsid w:val="00841B9E"/>
    <w:rsid w:val="00852825"/>
    <w:rsid w:val="00852B37"/>
    <w:rsid w:val="00887C55"/>
    <w:rsid w:val="008B761D"/>
    <w:rsid w:val="008C5192"/>
    <w:rsid w:val="008D635A"/>
    <w:rsid w:val="0093402C"/>
    <w:rsid w:val="00934289"/>
    <w:rsid w:val="00951325"/>
    <w:rsid w:val="0098240D"/>
    <w:rsid w:val="0099018A"/>
    <w:rsid w:val="009973CB"/>
    <w:rsid w:val="009C0F2C"/>
    <w:rsid w:val="009D79C7"/>
    <w:rsid w:val="009F1A3F"/>
    <w:rsid w:val="00A061EF"/>
    <w:rsid w:val="00A145D2"/>
    <w:rsid w:val="00A32AB3"/>
    <w:rsid w:val="00A346BD"/>
    <w:rsid w:val="00A94AEF"/>
    <w:rsid w:val="00AC371A"/>
    <w:rsid w:val="00AC7C39"/>
    <w:rsid w:val="00AD12F7"/>
    <w:rsid w:val="00AF2B56"/>
    <w:rsid w:val="00B11AF3"/>
    <w:rsid w:val="00B425F6"/>
    <w:rsid w:val="00B60FC4"/>
    <w:rsid w:val="00B66617"/>
    <w:rsid w:val="00BA4244"/>
    <w:rsid w:val="00BD3178"/>
    <w:rsid w:val="00C138B8"/>
    <w:rsid w:val="00C3427D"/>
    <w:rsid w:val="00C93DAB"/>
    <w:rsid w:val="00CA1AEE"/>
    <w:rsid w:val="00CC2108"/>
    <w:rsid w:val="00CC2312"/>
    <w:rsid w:val="00CC49F8"/>
    <w:rsid w:val="00D429F0"/>
    <w:rsid w:val="00D71740"/>
    <w:rsid w:val="00D82D1B"/>
    <w:rsid w:val="00DA7395"/>
    <w:rsid w:val="00DA7EF0"/>
    <w:rsid w:val="00DC0136"/>
    <w:rsid w:val="00DC20BC"/>
    <w:rsid w:val="00DC6F79"/>
    <w:rsid w:val="00DD6D04"/>
    <w:rsid w:val="00DF7AEF"/>
    <w:rsid w:val="00E07EDC"/>
    <w:rsid w:val="00E659EB"/>
    <w:rsid w:val="00EB7BB9"/>
    <w:rsid w:val="00EC502E"/>
    <w:rsid w:val="00F00DC7"/>
    <w:rsid w:val="00F13DD1"/>
    <w:rsid w:val="00F34B20"/>
    <w:rsid w:val="00F351DE"/>
    <w:rsid w:val="00F4489B"/>
    <w:rsid w:val="00F5009D"/>
    <w:rsid w:val="00F535B3"/>
    <w:rsid w:val="00FA2427"/>
    <w:rsid w:val="00FC01C3"/>
    <w:rsid w:val="00FD7E30"/>
    <w:rsid w:val="5975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152E2"/>
  <w15:chartTrackingRefBased/>
  <w15:docId w15:val="{C7659903-8DA5-4707-9774-C8F173F9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AB3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32AB3"/>
    <w:pPr>
      <w:spacing w:before="36" w:after="36"/>
    </w:pPr>
  </w:style>
  <w:style w:type="table" w:customStyle="1" w:styleId="Table">
    <w:name w:val="Table"/>
    <w:semiHidden/>
    <w:unhideWhenUsed/>
    <w:qFormat/>
    <w:rsid w:val="00A32AB3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32A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2AB3"/>
    <w:rPr>
      <w:sz w:val="24"/>
      <w:szCs w:val="24"/>
    </w:rPr>
  </w:style>
  <w:style w:type="paragraph" w:customStyle="1" w:styleId="TableCaption">
    <w:name w:val="Table Caption"/>
    <w:basedOn w:val="Caption"/>
    <w:rsid w:val="00806540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06540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98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982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5B3982"/>
    <w:rPr>
      <w:rFonts w:ascii="TymdwqAdvTTaf7f9f4f.B" w:hAnsi="TymdwqAdvTTaf7f9f4f.B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DefaultParagraphFont"/>
    <w:rsid w:val="005B3982"/>
    <w:rPr>
      <w:rFonts w:ascii="FtrgvkAdvTTb5929f4c" w:hAnsi="Ftrgvk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Revision">
    <w:name w:val="Revision"/>
    <w:hidden/>
    <w:uiPriority w:val="99"/>
    <w:semiHidden/>
    <w:rsid w:val="00210792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0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2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2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16EF4A2962244BD81313CE5BF0DAD" ma:contentTypeVersion="14" ma:contentTypeDescription="Create a new document." ma:contentTypeScope="" ma:versionID="a234b1ac9b038abbc002fcd02290034e">
  <xsd:schema xmlns:xsd="http://www.w3.org/2001/XMLSchema" xmlns:xs="http://www.w3.org/2001/XMLSchema" xmlns:p="http://schemas.microsoft.com/office/2006/metadata/properties" xmlns:ns3="d5d4e945-73a1-4790-9f97-517eb4ab562e" xmlns:ns4="14faceff-8b6a-4bc5-8bfe-fc623f4cbea3" targetNamespace="http://schemas.microsoft.com/office/2006/metadata/properties" ma:root="true" ma:fieldsID="7f43b0d50d2f5c83b4d5c896ae8c98d9" ns3:_="" ns4:_="">
    <xsd:import namespace="d5d4e945-73a1-4790-9f97-517eb4ab562e"/>
    <xsd:import namespace="14faceff-8b6a-4bc5-8bfe-fc623f4cbe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4e945-73a1-4790-9f97-517eb4ab56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aceff-8b6a-4bc5-8bfe-fc623f4cbea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84886B-FD2E-4933-A7A8-F774CE341C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42CBBD4-D4AD-4AE8-8678-10BB85CB7E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C1DE99-863E-4599-8D7D-E20B91222D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d4e945-73a1-4790-9f97-517eb4ab562e"/>
    <ds:schemaRef ds:uri="14faceff-8b6a-4bc5-8bfe-fc623f4cbe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, Jinjian</dc:creator>
  <cp:keywords/>
  <dc:description/>
  <cp:lastModifiedBy>Arruda, Andreia</cp:lastModifiedBy>
  <cp:revision>10</cp:revision>
  <dcterms:created xsi:type="dcterms:W3CDTF">2022-12-01T23:20:00Z</dcterms:created>
  <dcterms:modified xsi:type="dcterms:W3CDTF">2023-05-3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116EF4A2962244BD81313CE5BF0DAD</vt:lpwstr>
  </property>
</Properties>
</file>